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B2B19" w:rsidR="00D714A1" w:rsidRDefault="007B6FD9" w14:paraId="458F8334" w14:textId="7EF5CCE0">
      <w:pPr>
        <w:rPr>
          <w:noProof/>
          <w:lang w:val="en-GB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editId="271C47CB" wp14:anchorId="2435A6C9">
            <wp:simplePos x="0" y="0"/>
            <wp:positionH relativeFrom="margin">
              <wp:posOffset>3076791</wp:posOffset>
            </wp:positionH>
            <wp:positionV relativeFrom="paragraph">
              <wp:posOffset>5780405</wp:posOffset>
            </wp:positionV>
            <wp:extent cx="2781300" cy="1758853"/>
            <wp:effectExtent l="0" t="0" r="0" b="0"/>
            <wp:wrapSquare wrapText="bothSides"/>
            <wp:docPr id="1499313895" name="Grafik 1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313895" name="Grafik 11" descr="Ein Bild, das Text, Diagramm, Reihe, Screensho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17588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1" allowOverlap="1" wp14:editId="5390A7DD" wp14:anchorId="517A5CCB">
            <wp:simplePos x="0" y="0"/>
            <wp:positionH relativeFrom="column">
              <wp:posOffset>33655</wp:posOffset>
            </wp:positionH>
            <wp:positionV relativeFrom="paragraph">
              <wp:posOffset>5748655</wp:posOffset>
            </wp:positionV>
            <wp:extent cx="2867025" cy="1812925"/>
            <wp:effectExtent l="0" t="0" r="9525" b="0"/>
            <wp:wrapTight wrapText="bothSides">
              <wp:wrapPolygon edited="0">
                <wp:start x="0" y="0"/>
                <wp:lineTo x="0" y="21335"/>
                <wp:lineTo x="21528" y="21335"/>
                <wp:lineTo x="21528" y="0"/>
                <wp:lineTo x="0" y="0"/>
              </wp:wrapPolygon>
            </wp:wrapTight>
            <wp:docPr id="842054024" name="Grafik 7" descr="Ein Bild, das Text, Diagramm, Schrif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054024" name="Grafik 7" descr="Ein Bild, das Text, Diagramm, Schrift, Reihe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editId="3F8F81DA" wp14:anchorId="1FEBFA8C">
            <wp:simplePos x="0" y="0"/>
            <wp:positionH relativeFrom="column">
              <wp:posOffset>2995930</wp:posOffset>
            </wp:positionH>
            <wp:positionV relativeFrom="paragraph">
              <wp:posOffset>3947795</wp:posOffset>
            </wp:positionV>
            <wp:extent cx="2847975" cy="1800860"/>
            <wp:effectExtent l="0" t="0" r="0" b="8890"/>
            <wp:wrapSquare wrapText="bothSides"/>
            <wp:docPr id="1782463406" name="Grafik 4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463406" name="Grafik 4" descr="Ein Bild, das Text, Diagramm, Reihe, Schrif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editId="6EA2E70E" wp14:anchorId="5DFDC364">
            <wp:simplePos x="0" y="0"/>
            <wp:positionH relativeFrom="margin">
              <wp:align>left</wp:align>
            </wp:positionH>
            <wp:positionV relativeFrom="paragraph">
              <wp:posOffset>3938905</wp:posOffset>
            </wp:positionV>
            <wp:extent cx="2867025" cy="1812925"/>
            <wp:effectExtent l="0" t="0" r="9525" b="0"/>
            <wp:wrapSquare wrapText="bothSides"/>
            <wp:docPr id="2133920364" name="Grafik 3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920364" name="Grafik 3" descr="Ein Bild, das Text, Diagramm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6FD9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editId="3C11EC47" wp14:anchorId="154CBBFE">
            <wp:simplePos x="0" y="0"/>
            <wp:positionH relativeFrom="margin">
              <wp:align>left</wp:align>
            </wp:positionH>
            <wp:positionV relativeFrom="paragraph">
              <wp:posOffset>2148205</wp:posOffset>
            </wp:positionV>
            <wp:extent cx="2839085" cy="1795395"/>
            <wp:effectExtent l="0" t="0" r="0" b="0"/>
            <wp:wrapSquare wrapText="bothSides"/>
            <wp:docPr id="135767056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670561" name="Grafik 135767056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085" cy="1795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6FD9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editId="1E710E60" wp14:anchorId="117CA459">
            <wp:simplePos x="0" y="0"/>
            <wp:positionH relativeFrom="margin">
              <wp:posOffset>3027045</wp:posOffset>
            </wp:positionH>
            <wp:positionV relativeFrom="paragraph">
              <wp:posOffset>2176780</wp:posOffset>
            </wp:positionV>
            <wp:extent cx="2830655" cy="1790065"/>
            <wp:effectExtent l="0" t="0" r="8255" b="635"/>
            <wp:wrapSquare wrapText="bothSides"/>
            <wp:docPr id="206406479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064796" name="Grafik 206406479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655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 wp14:editId="5B125271" wp14:anchorId="3DCE3176">
            <wp:simplePos x="0" y="0"/>
            <wp:positionH relativeFrom="margin">
              <wp:posOffset>2969260</wp:posOffset>
            </wp:positionH>
            <wp:positionV relativeFrom="paragraph">
              <wp:posOffset>367665</wp:posOffset>
            </wp:positionV>
            <wp:extent cx="2839085" cy="1795780"/>
            <wp:effectExtent l="0" t="0" r="9525" b="5715"/>
            <wp:wrapTight wrapText="bothSides">
              <wp:wrapPolygon edited="0">
                <wp:start x="0" y="0"/>
                <wp:lineTo x="0" y="21424"/>
                <wp:lineTo x="21520" y="21424"/>
                <wp:lineTo x="21520" y="0"/>
                <wp:lineTo x="0" y="0"/>
              </wp:wrapPolygon>
            </wp:wrapTight>
            <wp:docPr id="222491229" name="Grafik 1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491229" name="Grafik 1" descr="Ein Bild, das Text, Diagramm, Reihe, Schrift enthält.&#10;&#10;KI-generierte Inhalte können fehlerhaft sein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085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editId="5E9DC436" wp14:anchorId="70B0B8EA">
            <wp:simplePos x="0" y="0"/>
            <wp:positionH relativeFrom="margin">
              <wp:align>left</wp:align>
            </wp:positionH>
            <wp:positionV relativeFrom="paragraph">
              <wp:posOffset>338455</wp:posOffset>
            </wp:positionV>
            <wp:extent cx="2867025" cy="1812925"/>
            <wp:effectExtent l="0" t="0" r="9525" b="0"/>
            <wp:wrapSquare wrapText="bothSides"/>
            <wp:docPr id="633111760" name="Grafik 2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111760" name="Grafik 2" descr="Ein Bild, das Text, Diagramm, Reihe enthält.&#10;&#10;KI-generierte Inhalte können fehlerhaft sein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B2B19" w:rsidR="00D714A1">
        <w:rPr>
          <w:b/>
          <w:bCs/>
          <w:noProof/>
          <w:lang w:val="en-GB"/>
        </w:rPr>
        <w:t>Figure A</w:t>
      </w:r>
      <w:r w:rsidR="00163179">
        <w:rPr>
          <w:b/>
          <w:bCs/>
          <w:noProof/>
          <w:lang w:val="en-GB"/>
        </w:rPr>
        <w:t>5</w:t>
      </w:r>
      <w:r w:rsidRPr="00BB2B19" w:rsidR="00D714A1">
        <w:rPr>
          <w:b/>
          <w:bCs/>
          <w:noProof/>
          <w:lang w:val="en-GB"/>
        </w:rPr>
        <w:t>-</w:t>
      </w:r>
      <w:r w:rsidRPr="00BB2B19" w:rsidR="00BB2B19">
        <w:rPr>
          <w:b/>
          <w:bCs/>
          <w:noProof/>
          <w:lang w:val="en-GB"/>
        </w:rPr>
        <w:t>1</w:t>
      </w:r>
      <w:r w:rsidRPr="00BB2B19" w:rsidR="00D714A1">
        <w:rPr>
          <w:b/>
          <w:bCs/>
          <w:noProof/>
          <w:lang w:val="en-GB"/>
        </w:rPr>
        <w:t>:</w:t>
      </w:r>
      <w:r w:rsidRPr="00BB2B19" w:rsidR="00D714A1">
        <w:rPr>
          <w:noProof/>
          <w:lang w:val="en-GB"/>
        </w:rPr>
        <w:t xml:space="preserve"> Line graphs of the relationships between species richness and habitat traits</w:t>
      </w:r>
      <w:r w:rsidRPr="00BB2B19">
        <w:rPr>
          <w:noProof/>
          <w:lang w:val="en-GB"/>
        </w:rPr>
        <w:t>.</w:t>
      </w:r>
      <w:r w:rsidRPr="00BB2B19" w:rsidR="00081600">
        <w:rPr>
          <w:noProof/>
          <w:lang w:val="en-GB"/>
        </w:rPr>
        <w:t xml:space="preserve"> </w:t>
      </w:r>
    </w:p>
    <w:p w:rsidRPr="00BB2B19" w:rsidR="007B6FD9" w:rsidRDefault="007B6FD9" w14:paraId="6D281B69" w14:textId="77777777">
      <w:pPr>
        <w:rPr>
          <w:lang w:val="en-GB"/>
        </w:rPr>
      </w:pPr>
    </w:p>
    <w:p w:rsidRPr="00BB2B19" w:rsidR="007B6FD9" w:rsidRDefault="007B6FD9" w14:paraId="7545D038" w14:textId="77777777">
      <w:pPr>
        <w:rPr>
          <w:lang w:val="en-GB"/>
        </w:rPr>
      </w:pPr>
    </w:p>
    <w:p w:rsidRPr="00BB2B19" w:rsidR="007B6FD9" w:rsidRDefault="007B6FD9" w14:paraId="68DB21BF" w14:textId="77777777">
      <w:pPr>
        <w:rPr>
          <w:lang w:val="en-GB"/>
        </w:rPr>
      </w:pPr>
    </w:p>
    <w:p w:rsidR="00E91A9F" w:rsidRDefault="007B6FD9" w14:paraId="16487C84" w14:textId="11DC3D3E">
      <w:r>
        <w:rPr>
          <w:noProof/>
        </w:rPr>
        <w:lastRenderedPageBreak/>
        <w:drawing>
          <wp:inline distT="0" distB="0" distL="0" distR="0" wp14:anchorId="67587236" wp14:editId="0FA36398">
            <wp:extent cx="2828925" cy="1788795"/>
            <wp:effectExtent l="0" t="0" r="9525" b="1905"/>
            <wp:docPr id="1058413838" name="Grafik 8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413838" name="Grafik 8" descr="Ein Bild, das Text, Diagramm, Reihe enthält.&#10;&#10;KI-generierte Inhalte können fehlerhaft sein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B2B19" w:rsidR="007B6FD9" w:rsidRDefault="007748B4" w14:paraId="5A8A3BF3" w14:textId="7A61B5D9">
      <w:pPr>
        <w:rPr>
          <w:lang w:val="en-GB"/>
        </w:rPr>
      </w:pPr>
      <w:r w:rsidRPr="00BB2B19">
        <w:rPr>
          <w:b/>
          <w:bCs/>
          <w:lang w:val="en-GB"/>
        </w:rPr>
        <w:br w:type="column"/>
      </w:r>
      <w:r w:rsidRPr="00BB2B19" w:rsidR="007B6FD9">
        <w:rPr>
          <w:b/>
          <w:bCs/>
          <w:lang w:val="en-GB"/>
        </w:rPr>
        <w:lastRenderedPageBreak/>
        <w:t>Figure A</w:t>
      </w:r>
      <w:r w:rsidR="00163179">
        <w:rPr>
          <w:b/>
          <w:bCs/>
          <w:lang w:val="en-GB"/>
        </w:rPr>
        <w:t>5</w:t>
      </w:r>
      <w:r w:rsidRPr="00BB2B19" w:rsidR="007B6FD9">
        <w:rPr>
          <w:b/>
          <w:bCs/>
          <w:lang w:val="en-GB"/>
        </w:rPr>
        <w:t>-</w:t>
      </w:r>
      <w:r w:rsidR="00BB2B19">
        <w:rPr>
          <w:b/>
          <w:bCs/>
          <w:lang w:val="en-GB"/>
        </w:rPr>
        <w:t>2</w:t>
      </w:r>
      <w:r w:rsidRPr="00BB2B19" w:rsidR="007B6FD9">
        <w:rPr>
          <w:b/>
          <w:bCs/>
          <w:lang w:val="en-GB"/>
        </w:rPr>
        <w:t>:</w:t>
      </w:r>
      <w:r w:rsidRPr="00BB2B19" w:rsidR="007B6FD9">
        <w:rPr>
          <w:lang w:val="en-GB"/>
        </w:rPr>
        <w:t xml:space="preserve"> Line graphs of relationships between abundance and habitat traits.</w:t>
      </w:r>
    </w:p>
    <w:p w:rsidR="007B6FD9" w:rsidRDefault="007B6FD9" w14:paraId="32772D60" w14:textId="78DB3C98">
      <w:r>
        <w:rPr>
          <w:noProof/>
        </w:rPr>
        <w:drawing>
          <wp:inline distT="0" distB="0" distL="0" distR="0" wp14:anchorId="75A066A1" wp14:editId="118A4018">
            <wp:extent cx="2846721" cy="1800225"/>
            <wp:effectExtent l="0" t="0" r="0" b="0"/>
            <wp:docPr id="1179784444" name="Grafik 12" descr="Ein Bild, das Diagramm, Tex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784444" name="Grafik 12" descr="Ein Bild, das Diagramm, Text, Reihe enthält.&#10;&#10;KI-generierte Inhalte können fehlerhaft sein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772" cy="1806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7C77A8" wp14:editId="6216A57F">
            <wp:extent cx="2828925" cy="1788970"/>
            <wp:effectExtent l="0" t="0" r="0" b="1905"/>
            <wp:docPr id="651459086" name="Grafik 13" descr="Ein Bild, das Diagramm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459086" name="Grafik 13" descr="Ein Bild, das Diagramm, Text enthält.&#10;&#10;KI-generierte Inhalte können fehlerhaft sein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890" cy="1808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489FDD" wp14:editId="61F66405">
            <wp:extent cx="2857500" cy="1807041"/>
            <wp:effectExtent l="0" t="0" r="0" b="3175"/>
            <wp:docPr id="915242283" name="Grafik 14" descr="Ein Bild, das Text, Diagramm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242283" name="Grafik 14" descr="Ein Bild, das Text, Diagramm, Design enthält.&#10;&#10;KI-generierte Inhalte können fehlerhaft sein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848" cy="181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13DFB7" wp14:editId="34016260">
            <wp:extent cx="2867025" cy="1813065"/>
            <wp:effectExtent l="0" t="0" r="0" b="0"/>
            <wp:docPr id="1010449600" name="Grafik 15" descr="Ein Bild, das Diagramm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449600" name="Grafik 15" descr="Ein Bild, das Diagramm, Text enthält.&#10;&#10;KI-generierte Inhalte können fehlerhaft sein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4962" cy="1818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73EE7D" wp14:editId="49F8368A">
            <wp:extent cx="2847975" cy="1801018"/>
            <wp:effectExtent l="0" t="0" r="0" b="8890"/>
            <wp:docPr id="286875783" name="Grafik 16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875783" name="Grafik 16" descr="Ein Bild, das Text, Diagramm enthält.&#10;&#10;KI-generierte Inhalte können fehlerhaft sein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4005" cy="181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012218" wp14:editId="0AACBC54">
            <wp:extent cx="2819400" cy="1782947"/>
            <wp:effectExtent l="0" t="0" r="0" b="8255"/>
            <wp:docPr id="962113709" name="Grafik 17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113709" name="Grafik 17" descr="Ein Bild, das Text, Diagramm, Reihe enthält.&#10;&#10;KI-generierte Inhalte können fehlerhaft sein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5052" cy="1786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C34C5CC" wp14:editId="0D6FB46A">
            <wp:extent cx="2847975" cy="1801018"/>
            <wp:effectExtent l="0" t="0" r="0" b="8890"/>
            <wp:docPr id="1662187127" name="Grafik 18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187127" name="Grafik 18" descr="Ein Bild, das Text, Diagramm enthält.&#10;&#10;KI-generierte Inhalte können fehlerhaft sein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240" cy="1806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8FA459" wp14:editId="3AC728CD">
            <wp:extent cx="2857500" cy="1807041"/>
            <wp:effectExtent l="0" t="0" r="0" b="3175"/>
            <wp:docPr id="1277983372" name="Grafik 19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983372" name="Grafik 19" descr="Ein Bild, das Text, Screenshot, Diagramm, Reihe enthält.&#10;&#10;KI-generierte Inhalte können fehlerhaft sein.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157" cy="1811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B08231" wp14:editId="559A5524">
            <wp:extent cx="2846720" cy="1800225"/>
            <wp:effectExtent l="0" t="0" r="0" b="0"/>
            <wp:docPr id="422352854" name="Grafik 20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352854" name="Grafik 20" descr="Ein Bild, das Text, Diagramm enthält.&#10;&#10;KI-generierte Inhalte können fehlerhaft sein.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836" cy="180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B2B19" w:rsidR="0061488C" w:rsidRDefault="007748B4" w14:paraId="71A07A13" w14:textId="3DF386AF">
      <w:pPr>
        <w:rPr>
          <w:lang w:val="en-GB"/>
        </w:rPr>
      </w:pPr>
      <w:r w:rsidRPr="00BB2B19">
        <w:rPr>
          <w:b/>
          <w:bCs/>
          <w:lang w:val="en-GB"/>
        </w:rPr>
        <w:br w:type="column"/>
      </w:r>
      <w:r w:rsidRPr="00BB2B19" w:rsidR="0061488C">
        <w:rPr>
          <w:b/>
          <w:bCs/>
          <w:lang w:val="en-GB"/>
        </w:rPr>
        <w:lastRenderedPageBreak/>
        <w:t>Figure A</w:t>
      </w:r>
      <w:r w:rsidR="00163179">
        <w:rPr>
          <w:b/>
          <w:bCs/>
          <w:lang w:val="en-GB"/>
        </w:rPr>
        <w:t>5</w:t>
      </w:r>
      <w:r w:rsidRPr="00BB2B19" w:rsidR="0061488C">
        <w:rPr>
          <w:b/>
          <w:bCs/>
          <w:lang w:val="en-GB"/>
        </w:rPr>
        <w:t>-</w:t>
      </w:r>
      <w:r w:rsidR="00BB2B19">
        <w:rPr>
          <w:b/>
          <w:bCs/>
          <w:lang w:val="en-GB"/>
        </w:rPr>
        <w:t>3</w:t>
      </w:r>
      <w:r w:rsidRPr="00BB2B19" w:rsidR="0061488C">
        <w:rPr>
          <w:b/>
          <w:bCs/>
          <w:lang w:val="en-GB"/>
        </w:rPr>
        <w:t>:</w:t>
      </w:r>
      <w:r w:rsidRPr="00BB2B19" w:rsidR="0061488C">
        <w:rPr>
          <w:lang w:val="en-GB"/>
        </w:rPr>
        <w:t xml:space="preserve"> Line graphs of relationships between the Simpson Index and habitat traits.</w:t>
      </w:r>
    </w:p>
    <w:p w:rsidR="0061488C" w:rsidRDefault="0061488C" w14:paraId="0D043D85" w14:textId="4903FA2B">
      <w:r>
        <w:rPr>
          <w:noProof/>
        </w:rPr>
        <w:drawing>
          <wp:inline distT="0" distB="0" distL="0" distR="0" wp14:anchorId="4EEB5761" wp14:editId="2989090C">
            <wp:extent cx="2876846" cy="1819275"/>
            <wp:effectExtent l="0" t="0" r="0" b="0"/>
            <wp:docPr id="1867253965" name="Grafik 21" descr="Ein Bild, das Text, Diagramm, Kart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253965" name="Grafik 21" descr="Ein Bild, das Text, Diagramm, Karte enthält.&#10;&#10;KI-generierte Inhalte können fehlerhaft sein.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700" cy="18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F689FD" wp14:editId="197203FA">
            <wp:extent cx="2846705" cy="1800214"/>
            <wp:effectExtent l="0" t="0" r="0" b="0"/>
            <wp:docPr id="804349860" name="Grafik 22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349860" name="Grafik 22" descr="Ein Bild, das Text, Diagramm enthält.&#10;&#10;KI-generierte Inhalte können fehlerhaft sein.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3285" cy="1810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86414E" wp14:editId="1AAFB7C2">
            <wp:extent cx="2876651" cy="1819152"/>
            <wp:effectExtent l="0" t="0" r="0" b="0"/>
            <wp:docPr id="683495626" name="Grafik 23" descr="Ein Bild, das Tex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495626" name="Grafik 23" descr="Ein Bild, das Text, Diagramm, Schrift enthält.&#10;&#10;KI-generierte Inhalte können fehlerhaft sein.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550" cy="1836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0C8925" wp14:editId="6EBAD104">
            <wp:extent cx="2857500" cy="1807042"/>
            <wp:effectExtent l="0" t="0" r="0" b="3175"/>
            <wp:docPr id="34903919" name="Grafik 24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03919" name="Grafik 24" descr="Ein Bild, das Text, Diagramm enthält.&#10;&#10;KI-generierte Inhalte können fehlerhaft sein.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5699" cy="185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4C56D8" wp14:editId="4DBDDCB7">
            <wp:extent cx="2876550" cy="1819088"/>
            <wp:effectExtent l="0" t="0" r="0" b="0"/>
            <wp:docPr id="1169661921" name="Grafik 25" descr="Ein Bild, das Diagramm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661921" name="Grafik 25" descr="Ein Bild, das Diagramm, Text enthält.&#10;&#10;KI-generierte Inhalte können fehlerhaft sein.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2495" cy="1829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C770C5" wp14:editId="37D7DB17">
            <wp:extent cx="2857163" cy="1806829"/>
            <wp:effectExtent l="0" t="0" r="635" b="3175"/>
            <wp:docPr id="1774814558" name="Grafik 26" descr="Ein Bild, das Tex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814558" name="Grafik 26" descr="Ein Bild, das Text, Diagramm, Schrift enthält.&#10;&#10;KI-generierte Inhalte können fehlerhaft sein.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1576" cy="1828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CB006DA" wp14:editId="4E7AAC58">
            <wp:extent cx="2876550" cy="1819088"/>
            <wp:effectExtent l="0" t="0" r="0" b="0"/>
            <wp:docPr id="1090268067" name="Grafik 30" descr="Ein Bild, das Diagramm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268067" name="Grafik 30" descr="Ein Bild, das Diagramm, Text enthält.&#10;&#10;KI-generierte Inhalte können fehlerhaft sein.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8457" cy="1826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7398">
        <w:rPr>
          <w:noProof/>
        </w:rPr>
        <w:drawing>
          <wp:inline distT="0" distB="0" distL="0" distR="0" wp14:anchorId="38A12E2B" wp14:editId="7BE187A7">
            <wp:extent cx="2876242" cy="1818894"/>
            <wp:effectExtent l="0" t="0" r="635" b="0"/>
            <wp:docPr id="1884873953" name="Grafik 31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873953" name="Grafik 31" descr="Ein Bild, das Text, Diagramm, Screenshot, Reihe enthält.&#10;&#10;KI-generierte Inhalte können fehlerhaft sein.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7034" cy="1832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5A87F2" wp14:editId="22272C51">
            <wp:extent cx="2876550" cy="1819088"/>
            <wp:effectExtent l="0" t="0" r="0" b="0"/>
            <wp:docPr id="958137190" name="Grafik 29" descr="Ein Bild, das Diagramm, Tex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137190" name="Grafik 29" descr="Ein Bild, das Diagramm, Text, Reihe enthält.&#10;&#10;KI-generierte Inhalte können fehlerhaft sein.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692" cy="1826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B2B19" w:rsidR="00052356" w:rsidRDefault="007748B4" w14:paraId="16C5DFD1" w14:textId="2D9BED2C">
      <w:pPr>
        <w:rPr>
          <w:lang w:val="en-GB"/>
        </w:rPr>
      </w:pPr>
      <w:r w:rsidRPr="00BB2B19">
        <w:rPr>
          <w:b/>
          <w:bCs/>
          <w:lang w:val="en-GB"/>
        </w:rPr>
        <w:br w:type="column"/>
      </w:r>
      <w:r w:rsidRPr="00BB2B19" w:rsidR="00052356">
        <w:rPr>
          <w:b/>
          <w:bCs/>
          <w:lang w:val="en-GB"/>
        </w:rPr>
        <w:lastRenderedPageBreak/>
        <w:t>Figure A</w:t>
      </w:r>
      <w:r w:rsidR="00163179">
        <w:rPr>
          <w:b/>
          <w:bCs/>
          <w:lang w:val="en-GB"/>
        </w:rPr>
        <w:t>5</w:t>
      </w:r>
      <w:r w:rsidRPr="00BB2B19" w:rsidR="00052356">
        <w:rPr>
          <w:b/>
          <w:bCs/>
          <w:lang w:val="en-GB"/>
        </w:rPr>
        <w:t>-</w:t>
      </w:r>
      <w:r w:rsidR="00BB2B19">
        <w:rPr>
          <w:b/>
          <w:bCs/>
          <w:lang w:val="en-GB"/>
        </w:rPr>
        <w:t>4</w:t>
      </w:r>
      <w:r w:rsidRPr="00BB2B19" w:rsidR="00052356">
        <w:rPr>
          <w:b/>
          <w:bCs/>
          <w:lang w:val="en-GB"/>
        </w:rPr>
        <w:t xml:space="preserve">: </w:t>
      </w:r>
      <w:r w:rsidRPr="00BB2B19" w:rsidR="00052356">
        <w:rPr>
          <w:lang w:val="en-GB"/>
        </w:rPr>
        <w:t>Line graphs of relationships between the Shannon index and habitat traits.</w:t>
      </w:r>
    </w:p>
    <w:p w:rsidR="00052356" w:rsidRDefault="00052356" w14:paraId="6CDF90D9" w14:textId="04AED26F">
      <w:r>
        <w:rPr>
          <w:noProof/>
        </w:rPr>
        <w:drawing>
          <wp:inline distT="0" distB="0" distL="0" distR="0" wp14:anchorId="7685E876" wp14:editId="1275899C">
            <wp:extent cx="2867025" cy="1813065"/>
            <wp:effectExtent l="0" t="0" r="0" b="0"/>
            <wp:docPr id="452732671" name="Grafik 32" descr="Ein Bild, das Tex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732671" name="Grafik 32" descr="Ein Bild, das Text, Diagramm, Schrift enthält.&#10;&#10;KI-generierte Inhalte können fehlerhaft sein.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428" cy="183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CB8E0B" wp14:editId="5360ACB4">
            <wp:extent cx="2853747" cy="1804670"/>
            <wp:effectExtent l="0" t="0" r="3810" b="5080"/>
            <wp:docPr id="12584891" name="Grafik 33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4891" name="Grafik 33" descr="Ein Bild, das Text, Diagramm, Reihe, Screenshot enthält.&#10;&#10;KI-generierte Inhalte können fehlerhaft sein.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5391" cy="1824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356" w:rsidRDefault="00052356" w14:paraId="0D99C6E6" w14:textId="3014DE09">
      <w:r>
        <w:rPr>
          <w:noProof/>
        </w:rPr>
        <w:drawing>
          <wp:inline distT="0" distB="0" distL="0" distR="0" wp14:anchorId="348DB362" wp14:editId="73FA6893">
            <wp:extent cx="2809875" cy="1776925"/>
            <wp:effectExtent l="0" t="0" r="0" b="0"/>
            <wp:docPr id="24174743" name="Grafik 34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74743" name="Grafik 34" descr="Ein Bild, das Text, Diagramm enthält.&#10;&#10;KI-generierte Inhalte können fehlerhaft sein.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485" cy="1789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617BD0" wp14:editId="44EE4523">
            <wp:extent cx="2799527" cy="1770380"/>
            <wp:effectExtent l="0" t="0" r="1270" b="1270"/>
            <wp:docPr id="1343926071" name="Grafik 35" descr="Ein Bild, das Tex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926071" name="Grafik 35" descr="Ein Bild, das Text, Diagramm, Schrift enthält.&#10;&#10;KI-generierte Inhalte können fehlerhaft sein.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943" cy="1788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F2F8E3" wp14:editId="487E123A">
            <wp:extent cx="2819400" cy="1782947"/>
            <wp:effectExtent l="0" t="0" r="0" b="8255"/>
            <wp:docPr id="708790056" name="Grafik 36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790056" name="Grafik 36" descr="Ein Bild, das Text, Diagramm enthält.&#10;&#10;KI-generierte Inhalte können fehlerhaft sein.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326" cy="1790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976DAD" wp14:editId="75B45FC4">
            <wp:extent cx="2801535" cy="1771650"/>
            <wp:effectExtent l="0" t="0" r="0" b="0"/>
            <wp:docPr id="87205510" name="Grafik 37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05510" name="Grafik 37" descr="Ein Bild, das Text, Diagramm enthält.&#10;&#10;KI-generierte Inhalte können fehlerhaft sein.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7232" cy="1781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19A9CFF" wp14:editId="3B8270A4">
            <wp:extent cx="2838450" cy="1794994"/>
            <wp:effectExtent l="0" t="0" r="0" b="0"/>
            <wp:docPr id="1520094566" name="Grafik 38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094566" name="Grafik 38" descr="Ein Bild, das Text, Diagramm enthält.&#10;&#10;KI-generierte Inhalte können fehlerhaft sein.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177" cy="180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1022A0" wp14:editId="368C3A37">
            <wp:extent cx="2800350" cy="1770901"/>
            <wp:effectExtent l="0" t="0" r="0" b="1270"/>
            <wp:docPr id="96774739" name="Grafik 39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74739" name="Grafik 39" descr="Ein Bild, das Text, Screenshot, Diagramm, Reihe enthält.&#10;&#10;KI-generierte Inhalte können fehlerhaft sein.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195" cy="1779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96DC8F" wp14:editId="0A7816A4">
            <wp:extent cx="2847975" cy="1801018"/>
            <wp:effectExtent l="0" t="0" r="0" b="8890"/>
            <wp:docPr id="1709487430" name="Grafik 40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487430" name="Grafik 40" descr="Ein Bild, das Text, Diagramm, Reihe enthält.&#10;&#10;KI-generierte Inhalte können fehlerhaft sein.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42" cy="1808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5A7" w:rsidRDefault="002635A7" w14:paraId="64F9B36D" w14:textId="77777777">
      <w:pPr>
        <w:rPr>
          <w:b/>
          <w:bCs/>
        </w:rPr>
      </w:pPr>
    </w:p>
    <w:p w:rsidR="002635A7" w:rsidRDefault="002635A7" w14:paraId="7A925994" w14:textId="77777777">
      <w:pPr>
        <w:rPr>
          <w:b/>
          <w:bCs/>
        </w:rPr>
      </w:pPr>
    </w:p>
    <w:p w:rsidR="002635A7" w:rsidRDefault="002635A7" w14:paraId="5BF15C1F" w14:textId="77777777">
      <w:pPr>
        <w:rPr>
          <w:b/>
          <w:bCs/>
        </w:rPr>
      </w:pPr>
    </w:p>
    <w:p w:rsidR="002635A7" w:rsidRDefault="002635A7" w14:paraId="0E823852" w14:textId="77777777">
      <w:pPr>
        <w:rPr>
          <w:b/>
          <w:bCs/>
        </w:rPr>
      </w:pPr>
    </w:p>
    <w:p w:rsidR="002635A7" w:rsidRDefault="002635A7" w14:paraId="773DCFA8" w14:textId="77777777">
      <w:pPr>
        <w:rPr>
          <w:b/>
          <w:bCs/>
        </w:rPr>
      </w:pPr>
    </w:p>
    <w:p w:rsidRPr="00BB2B19" w:rsidR="002635A7" w:rsidRDefault="007748B4" w14:paraId="0E2837A4" w14:textId="127188F6">
      <w:pPr>
        <w:rPr>
          <w:lang w:val="en-GB"/>
        </w:rPr>
      </w:pPr>
      <w:r w:rsidRPr="00BB2B19">
        <w:rPr>
          <w:b/>
          <w:bCs/>
          <w:lang w:val="en-GB"/>
        </w:rPr>
        <w:br w:type="column"/>
      </w:r>
      <w:r w:rsidRPr="00BB2B19" w:rsidR="002635A7">
        <w:rPr>
          <w:b/>
          <w:bCs/>
          <w:lang w:val="en-GB"/>
        </w:rPr>
        <w:lastRenderedPageBreak/>
        <w:t>Figure A</w:t>
      </w:r>
      <w:r w:rsidR="00163179">
        <w:rPr>
          <w:b/>
          <w:bCs/>
          <w:lang w:val="en-GB"/>
        </w:rPr>
        <w:t>5</w:t>
      </w:r>
      <w:r w:rsidRPr="00BB2B19" w:rsidR="002635A7">
        <w:rPr>
          <w:b/>
          <w:bCs/>
          <w:lang w:val="en-GB"/>
        </w:rPr>
        <w:t>-</w:t>
      </w:r>
      <w:r w:rsidR="00BB2B19">
        <w:rPr>
          <w:b/>
          <w:bCs/>
          <w:lang w:val="en-GB"/>
        </w:rPr>
        <w:t>5</w:t>
      </w:r>
      <w:r w:rsidRPr="00BB2B19" w:rsidR="002635A7">
        <w:rPr>
          <w:b/>
          <w:bCs/>
          <w:lang w:val="en-GB"/>
        </w:rPr>
        <w:t>:</w:t>
      </w:r>
      <w:r w:rsidRPr="00BB2B19" w:rsidR="002635A7">
        <w:rPr>
          <w:lang w:val="en-GB"/>
        </w:rPr>
        <w:t xml:space="preserve"> Line graphs of relationships between Evenness and habitat traits</w:t>
      </w:r>
    </w:p>
    <w:p w:rsidR="002635A7" w:rsidRDefault="002635A7" w14:paraId="561942D0" w14:textId="60B504F7">
      <w:r>
        <w:rPr>
          <w:noProof/>
        </w:rPr>
        <w:drawing>
          <wp:inline distT="0" distB="0" distL="0" distR="0" wp14:anchorId="1D3AED9F" wp14:editId="208B1BB4">
            <wp:extent cx="2819400" cy="1782947"/>
            <wp:effectExtent l="0" t="0" r="0" b="8255"/>
            <wp:docPr id="1230162472" name="Grafik 41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162472" name="Grafik 41" descr="Ein Bild, das Text, Diagramm, Reihe enthält.&#10;&#10;KI-generierte Inhalte können fehlerhaft sein.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042" cy="1796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C6E15B" wp14:editId="19A75AD9">
            <wp:extent cx="2836681" cy="1793875"/>
            <wp:effectExtent l="0" t="0" r="1905" b="0"/>
            <wp:docPr id="1430331540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331540" name="Grafik 1430331540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5858" cy="180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2F9DB1" wp14:editId="277BDD3B">
            <wp:extent cx="2828925" cy="1788971"/>
            <wp:effectExtent l="0" t="0" r="0" b="1905"/>
            <wp:docPr id="1104834109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834109" name="Grafik 1104834109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8141" cy="1801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569B46" wp14:editId="0BF137AF">
            <wp:extent cx="2790825" cy="1764877"/>
            <wp:effectExtent l="0" t="0" r="0" b="6985"/>
            <wp:docPr id="1311941101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941101" name="Grafik 1311941101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2602" cy="177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787427" wp14:editId="1E3D070D">
            <wp:extent cx="2847975" cy="1801018"/>
            <wp:effectExtent l="0" t="0" r="0" b="8890"/>
            <wp:docPr id="1234168582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168582" name="Grafik 1234168582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0438" cy="18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1F71FF" wp14:editId="3A5BE7BC">
            <wp:extent cx="2831661" cy="1790700"/>
            <wp:effectExtent l="0" t="0" r="6985" b="0"/>
            <wp:docPr id="826118946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118946" name="Grafik 826118946"/>
                    <pic:cNvPicPr/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200" cy="1799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1CADFF1" wp14:editId="10A36FE4">
            <wp:extent cx="2838450" cy="1794995"/>
            <wp:effectExtent l="0" t="0" r="0" b="0"/>
            <wp:docPr id="314916026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916026" name="Grafik 314916026"/>
                    <pic:cNvPicPr/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92" cy="1804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103F7F" wp14:editId="4869A71A">
            <wp:extent cx="2826669" cy="1787543"/>
            <wp:effectExtent l="0" t="0" r="0" b="3175"/>
            <wp:docPr id="575611618" name="Grafik 49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611618" name="Grafik 49" descr="Ein Bild, das Text, Diagramm, Screenshot, Reihe enthält.&#10;&#10;KI-generierte Inhalte können fehlerhaft sein."/>
                    <pic:cNvPicPr/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5652" cy="1818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8C69D9" wp14:editId="3EFA0679">
            <wp:extent cx="2838450" cy="1794994"/>
            <wp:effectExtent l="0" t="0" r="0" b="0"/>
            <wp:docPr id="1918229517" name="Grafik 50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229517" name="Grafik 50" descr="Ein Bild, das Text, Diagramm enthält.&#10;&#10;KI-generierte Inhalte können fehlerhaft sein.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5584" cy="179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5A7" w:rsidRDefault="002635A7" w14:paraId="5E3F5F27" w14:textId="77777777"/>
    <w:sectPr w:rsidR="002635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9F"/>
    <w:rsid w:val="00052356"/>
    <w:rsid w:val="00081600"/>
    <w:rsid w:val="00163179"/>
    <w:rsid w:val="002635A7"/>
    <w:rsid w:val="00287398"/>
    <w:rsid w:val="003E1C91"/>
    <w:rsid w:val="0048451B"/>
    <w:rsid w:val="0061488C"/>
    <w:rsid w:val="007748B4"/>
    <w:rsid w:val="007B6FD9"/>
    <w:rsid w:val="00BB2B19"/>
    <w:rsid w:val="00D402C9"/>
    <w:rsid w:val="00D714A1"/>
    <w:rsid w:val="00E9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68873"/>
  <w15:chartTrackingRefBased/>
  <w15:docId w15:val="{EB20FCCD-4C52-42A2-BA6D-10524ED40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1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1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1A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1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1A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1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1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1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1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1A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1A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1A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1A9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1A9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1A9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1A9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1A9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1A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1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1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1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1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1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1A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1A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1A9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1A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1A9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1A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gner</dc:creator>
  <cp:keywords/>
  <dc:description/>
  <cp:lastModifiedBy>Thomas Schmitt</cp:lastModifiedBy>
  <cp:revision>2</cp:revision>
  <dcterms:created xsi:type="dcterms:W3CDTF">2026-01-22T16:22:00Z</dcterms:created>
  <dcterms:modified xsi:type="dcterms:W3CDTF">2026-01-22T16:22:00Z</dcterms:modified>
</cp:coreProperties>
</file>